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108" w:rsidRPr="002141FF" w:rsidRDefault="002141FF" w:rsidP="002141FF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2141FF">
        <w:rPr>
          <w:rFonts w:ascii="Times New Roman" w:hAnsi="Times New Roman"/>
          <w:b/>
          <w:sz w:val="24"/>
          <w:szCs w:val="24"/>
          <w:lang w:val="en-GB"/>
        </w:rPr>
        <w:t>APPENDIX</w:t>
      </w:r>
      <w:r w:rsidR="00F32F62">
        <w:rPr>
          <w:rFonts w:ascii="Times New Roman" w:hAnsi="Times New Roman"/>
          <w:b/>
          <w:sz w:val="24"/>
          <w:szCs w:val="24"/>
          <w:lang w:val="en-GB"/>
        </w:rPr>
        <w:t xml:space="preserve"> 1</w:t>
      </w:r>
    </w:p>
    <w:p w:rsidR="00A90108" w:rsidRDefault="00A90108" w:rsidP="002141F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2141FF">
        <w:rPr>
          <w:rFonts w:ascii="Times New Roman" w:hAnsi="Times New Roman"/>
          <w:b/>
          <w:sz w:val="24"/>
          <w:szCs w:val="24"/>
        </w:rPr>
        <w:t>T</w:t>
      </w:r>
      <w:r w:rsidR="00D75546" w:rsidRPr="002141FF">
        <w:rPr>
          <w:rFonts w:ascii="Times New Roman" w:hAnsi="Times New Roman"/>
          <w:b/>
          <w:sz w:val="24"/>
          <w:szCs w:val="24"/>
        </w:rPr>
        <w:t xml:space="preserve">able </w:t>
      </w:r>
      <w:r w:rsidR="00F32F62">
        <w:rPr>
          <w:rFonts w:ascii="Times New Roman" w:hAnsi="Times New Roman"/>
          <w:b/>
          <w:sz w:val="24"/>
          <w:szCs w:val="24"/>
          <w:lang w:val="en-GB"/>
        </w:rPr>
        <w:t>A</w:t>
      </w:r>
      <w:r w:rsidR="002141FF">
        <w:rPr>
          <w:rFonts w:ascii="Times New Roman" w:hAnsi="Times New Roman"/>
          <w:b/>
          <w:sz w:val="24"/>
          <w:szCs w:val="24"/>
          <w:lang w:val="en-US"/>
        </w:rPr>
        <w:t>1</w:t>
      </w:r>
      <w:r w:rsidR="00D75546" w:rsidRPr="002141FF">
        <w:rPr>
          <w:rFonts w:ascii="Times New Roman" w:hAnsi="Times New Roman"/>
          <w:b/>
          <w:sz w:val="24"/>
          <w:szCs w:val="24"/>
        </w:rPr>
        <w:t>: Summary description and relevant formulae for first order histogram statistics</w:t>
      </w:r>
      <w:r w:rsidR="004E2E2B">
        <w:rPr>
          <w:rFonts w:ascii="Times New Roman" w:hAnsi="Times New Roman"/>
          <w:b/>
          <w:sz w:val="24"/>
          <w:szCs w:val="24"/>
          <w:lang w:val="en-US"/>
        </w:rPr>
        <w:t xml:space="preserve"> and fractal features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2689"/>
        <w:gridCol w:w="4394"/>
        <w:gridCol w:w="6804"/>
      </w:tblGrid>
      <w:tr w:rsidR="002646F9" w:rsidRPr="002141FF" w:rsidTr="002141FF">
        <w:tc>
          <w:tcPr>
            <w:tcW w:w="2689" w:type="dxa"/>
            <w:shd w:val="clear" w:color="auto" w:fill="D9D9D9" w:themeFill="background1" w:themeFillShade="D9"/>
          </w:tcPr>
          <w:p w:rsidR="002646F9" w:rsidRPr="002141FF" w:rsidRDefault="002646F9" w:rsidP="002141FF">
            <w:pPr>
              <w:tabs>
                <w:tab w:val="left" w:pos="7120"/>
              </w:tabs>
              <w:spacing w:before="240"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41FF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:rsidR="002646F9" w:rsidRPr="002141FF" w:rsidRDefault="002646F9" w:rsidP="002141FF">
            <w:pPr>
              <w:tabs>
                <w:tab w:val="left" w:pos="7120"/>
              </w:tabs>
              <w:spacing w:before="240"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41FF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6804" w:type="dxa"/>
            <w:shd w:val="clear" w:color="auto" w:fill="D9D9D9" w:themeFill="background1" w:themeFillShade="D9"/>
          </w:tcPr>
          <w:p w:rsidR="002646F9" w:rsidRPr="002141FF" w:rsidRDefault="002646F9" w:rsidP="002141FF">
            <w:pPr>
              <w:tabs>
                <w:tab w:val="left" w:pos="7120"/>
              </w:tabs>
              <w:spacing w:before="240"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41FF">
              <w:rPr>
                <w:rFonts w:ascii="Times New Roman" w:hAnsi="Times New Roman"/>
                <w:b/>
                <w:sz w:val="24"/>
                <w:szCs w:val="24"/>
              </w:rPr>
              <w:t>Formula</w:t>
            </w:r>
          </w:p>
        </w:tc>
      </w:tr>
      <w:tr w:rsidR="002646F9" w:rsidRPr="002141FF" w:rsidTr="00FB3495">
        <w:tc>
          <w:tcPr>
            <w:tcW w:w="2689" w:type="dxa"/>
          </w:tcPr>
          <w:p w:rsidR="002646F9" w:rsidRPr="002141FF" w:rsidRDefault="002646F9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141FF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4394" w:type="dxa"/>
          </w:tcPr>
          <w:p w:rsidR="002646F9" w:rsidRPr="002141FF" w:rsidRDefault="00C073AA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>Describes the a</w:t>
            </w:r>
            <w:r w:rsidR="002646F9" w:rsidRPr="002141FF">
              <w:rPr>
                <w:rFonts w:ascii="Times New Roman" w:hAnsi="Times New Roman"/>
                <w:sz w:val="24"/>
                <w:szCs w:val="24"/>
              </w:rPr>
              <w:t xml:space="preserve">verage of all </w:t>
            </w:r>
            <w:r w:rsidR="002646F9" w:rsidRPr="002141F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oxel signal </w:t>
            </w:r>
            <w:r w:rsidR="002646F9" w:rsidRPr="002141FF">
              <w:rPr>
                <w:rFonts w:ascii="Times New Roman" w:hAnsi="Times New Roman"/>
                <w:sz w:val="24"/>
                <w:szCs w:val="24"/>
              </w:rPr>
              <w:t>intensities</w:t>
            </w:r>
            <w:r w:rsidR="002141F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6804" w:type="dxa"/>
          </w:tcPr>
          <w:p w:rsidR="002646F9" w:rsidRPr="002141FF" w:rsidRDefault="00E21026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,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y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)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∈R</m:t>
                    </m:r>
                  </m:sub>
                  <m:sup/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,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y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)</m:t>
                    </m:r>
                  </m:e>
                </m:nary>
              </m:oMath>
            </m:oMathPara>
          </w:p>
          <w:p w:rsidR="00C242D6" w:rsidRPr="002141FF" w:rsidRDefault="005018E1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here </w:t>
            </w:r>
            <w:r w:rsidR="00C242D6" w:rsidRPr="002141FF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="00C242D6" w:rsidRPr="002141FF">
              <w:rPr>
                <w:rFonts w:ascii="Times New Roman" w:hAnsi="Times New Roman"/>
                <w:iCs/>
                <w:sz w:val="24"/>
                <w:szCs w:val="24"/>
              </w:rPr>
              <w:t xml:space="preserve"> = the total number of </w:t>
            </w:r>
            <w:r w:rsidR="00C329FD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voxels</w:t>
            </w:r>
            <w:r w:rsidR="00C242D6" w:rsidRPr="002141FF">
              <w:rPr>
                <w:rFonts w:ascii="Times New Roman" w:hAnsi="Times New Roman"/>
                <w:iCs/>
                <w:sz w:val="24"/>
                <w:szCs w:val="24"/>
              </w:rPr>
              <w:t xml:space="preserve"> in </w:t>
            </w:r>
            <w:r w:rsidR="005D2C2E" w:rsidRPr="002141FF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</w:t>
            </w:r>
            <w:r w:rsidR="00C329FD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, the </w:t>
            </w:r>
            <w:r w:rsidR="005D2C2E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region-of-</w:t>
            </w:r>
            <w:r w:rsidR="00C329FD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interest</w:t>
            </w:r>
            <w:r w:rsidR="00C242D6" w:rsidRPr="002141FF">
              <w:rPr>
                <w:rFonts w:ascii="Times New Roman" w:hAnsi="Times New Roman"/>
                <w:iCs/>
                <w:sz w:val="24"/>
                <w:szCs w:val="24"/>
              </w:rPr>
              <w:t xml:space="preserve"> within the image </w:t>
            </w:r>
            <w:r w:rsidR="00C242D6" w:rsidRPr="002141FF">
              <w:rPr>
                <w:rFonts w:ascii="Times New Roman" w:hAnsi="Times New Roman"/>
                <w:i/>
                <w:iCs/>
                <w:sz w:val="24"/>
                <w:szCs w:val="24"/>
              </w:rPr>
              <w:t>a(x,y)</w:t>
            </w:r>
            <w:r w:rsidR="00811452" w:rsidRPr="002141FF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.</w:t>
            </w:r>
          </w:p>
        </w:tc>
      </w:tr>
      <w:tr w:rsidR="002646F9" w:rsidRPr="002141FF" w:rsidTr="00FB3495">
        <w:tc>
          <w:tcPr>
            <w:tcW w:w="2689" w:type="dxa"/>
          </w:tcPr>
          <w:p w:rsidR="002646F9" w:rsidRPr="002141FF" w:rsidRDefault="002646F9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141FF">
              <w:rPr>
                <w:rFonts w:ascii="Times New Roman" w:hAnsi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4394" w:type="dxa"/>
          </w:tcPr>
          <w:p w:rsidR="002646F9" w:rsidRPr="002141FF" w:rsidRDefault="00C073AA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>Describes the s</w:t>
            </w:r>
            <w:r w:rsidR="002646F9" w:rsidRPr="002141FF">
              <w:rPr>
                <w:rFonts w:ascii="Times New Roman" w:hAnsi="Times New Roman"/>
                <w:sz w:val="24"/>
                <w:szCs w:val="24"/>
                <w:lang w:val="en-GB"/>
              </w:rPr>
              <w:t>ignal intensity</w:t>
            </w:r>
            <w:r w:rsidR="002141F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646F9" w:rsidRPr="002141FF"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  <w:r w:rsidR="002646F9" w:rsidRPr="002141FF">
              <w:rPr>
                <w:rFonts w:ascii="Times New Roman" w:hAnsi="Times New Roman"/>
                <w:sz w:val="24"/>
                <w:szCs w:val="24"/>
              </w:rPr>
              <w:t xml:space="preserve">alue in the middle when </w:t>
            </w:r>
            <w:r w:rsidR="002646F9" w:rsidRPr="002141F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oxels </w:t>
            </w:r>
            <w:r w:rsidR="002646F9" w:rsidRPr="002141FF">
              <w:rPr>
                <w:rFonts w:ascii="Times New Roman" w:hAnsi="Times New Roman"/>
                <w:sz w:val="24"/>
                <w:szCs w:val="24"/>
              </w:rPr>
              <w:t xml:space="preserve">are </w:t>
            </w:r>
            <w:r w:rsidR="002646F9" w:rsidRPr="002141F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anked </w:t>
            </w:r>
            <w:r w:rsidR="002646F9" w:rsidRPr="002141FF">
              <w:rPr>
                <w:rFonts w:ascii="Times New Roman" w:hAnsi="Times New Roman"/>
                <w:sz w:val="24"/>
                <w:szCs w:val="24"/>
              </w:rPr>
              <w:t>in ascending order</w:t>
            </w:r>
            <w:r w:rsidR="002141F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6804" w:type="dxa"/>
          </w:tcPr>
          <w:p w:rsidR="002646F9" w:rsidRPr="002141FF" w:rsidRDefault="002646F9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46F9" w:rsidRPr="002141FF" w:rsidTr="00FB3495">
        <w:tc>
          <w:tcPr>
            <w:tcW w:w="2689" w:type="dxa"/>
          </w:tcPr>
          <w:p w:rsidR="002646F9" w:rsidRPr="002141FF" w:rsidRDefault="002646F9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141FF">
              <w:rPr>
                <w:rFonts w:ascii="Times New Roman" w:hAnsi="Times New Roman"/>
                <w:b/>
                <w:sz w:val="24"/>
                <w:szCs w:val="24"/>
              </w:rPr>
              <w:t>Skewness</w:t>
            </w:r>
          </w:p>
        </w:tc>
        <w:tc>
          <w:tcPr>
            <w:tcW w:w="4394" w:type="dxa"/>
          </w:tcPr>
          <w:p w:rsidR="002646F9" w:rsidRPr="002141FF" w:rsidRDefault="002646F9" w:rsidP="002141FF">
            <w:pPr>
              <w:spacing w:before="240" w:after="0" w:line="480" w:lineRule="auto"/>
              <w:rPr>
                <w:rFonts w:ascii="Times New Roman" w:hAnsi="Times New Roman"/>
                <w:color w:val="282828"/>
                <w:sz w:val="24"/>
                <w:szCs w:val="24"/>
                <w:shd w:val="clear" w:color="auto" w:fill="FFFFFF"/>
              </w:rPr>
            </w:pPr>
            <w:r w:rsidRPr="002141FF">
              <w:rPr>
                <w:rFonts w:ascii="Times New Roman" w:hAnsi="Times New Roman"/>
                <w:color w:val="282828"/>
                <w:sz w:val="24"/>
                <w:szCs w:val="24"/>
                <w:shd w:val="clear" w:color="auto" w:fill="FFFFFF"/>
              </w:rPr>
              <w:t>Measure</w:t>
            </w:r>
            <w:r w:rsidR="00C073AA" w:rsidRPr="002141FF">
              <w:rPr>
                <w:rFonts w:ascii="Times New Roman" w:hAnsi="Times New Roman"/>
                <w:color w:val="282828"/>
                <w:sz w:val="24"/>
                <w:szCs w:val="24"/>
                <w:shd w:val="clear" w:color="auto" w:fill="FFFFFF"/>
                <w:lang w:val="en-GB"/>
              </w:rPr>
              <w:t xml:space="preserve">s </w:t>
            </w:r>
            <w:r w:rsidRPr="002141FF">
              <w:rPr>
                <w:rFonts w:ascii="Times New Roman" w:hAnsi="Times New Roman"/>
                <w:color w:val="282828"/>
                <w:sz w:val="24"/>
                <w:szCs w:val="24"/>
                <w:shd w:val="clear" w:color="auto" w:fill="FFFFFF"/>
                <w:lang w:val="en-GB"/>
              </w:rPr>
              <w:t xml:space="preserve">signal </w:t>
            </w:r>
            <w:r w:rsidR="001D0079" w:rsidRPr="002141FF">
              <w:rPr>
                <w:rFonts w:ascii="Times New Roman" w:hAnsi="Times New Roman"/>
                <w:color w:val="282828"/>
                <w:sz w:val="24"/>
                <w:szCs w:val="24"/>
                <w:shd w:val="clear" w:color="auto" w:fill="FFFFFF"/>
              </w:rPr>
              <w:t>asymmetry &amp;</w:t>
            </w:r>
            <w:r w:rsidRPr="002141FF">
              <w:rPr>
                <w:rFonts w:ascii="Times New Roman" w:hAnsi="Times New Roman"/>
                <w:color w:val="282828"/>
                <w:sz w:val="24"/>
                <w:szCs w:val="24"/>
                <w:shd w:val="clear" w:color="auto" w:fill="FFFFFF"/>
              </w:rPr>
              <w:t xml:space="preserve"> deviation from a normal distribution. </w:t>
            </w:r>
          </w:p>
          <w:p w:rsidR="002646F9" w:rsidRPr="002141FF" w:rsidRDefault="002646F9" w:rsidP="002141FF">
            <w:pPr>
              <w:spacing w:before="240" w:after="0" w:line="480" w:lineRule="auto"/>
              <w:rPr>
                <w:rFonts w:ascii="Times New Roman" w:hAnsi="Times New Roman"/>
                <w:color w:val="282828"/>
                <w:sz w:val="24"/>
                <w:szCs w:val="24"/>
                <w:shd w:val="clear" w:color="auto" w:fill="FFFFFF"/>
              </w:rPr>
            </w:pPr>
            <w:r w:rsidRPr="002141FF">
              <w:rPr>
                <w:rFonts w:ascii="Times New Roman" w:hAnsi="Times New Roman"/>
                <w:color w:val="282828"/>
                <w:sz w:val="24"/>
                <w:szCs w:val="24"/>
                <w:shd w:val="clear" w:color="auto" w:fill="FFFFFF"/>
              </w:rPr>
              <w:lastRenderedPageBreak/>
              <w:t xml:space="preserve">Skewness&gt;0: right skewed, values concentrated on the left of the mean. </w:t>
            </w:r>
          </w:p>
          <w:p w:rsidR="002646F9" w:rsidRPr="002141FF" w:rsidRDefault="002646F9" w:rsidP="002141FF">
            <w:pPr>
              <w:spacing w:before="240" w:after="0" w:line="480" w:lineRule="auto"/>
              <w:rPr>
                <w:rFonts w:ascii="Times New Roman" w:hAnsi="Times New Roman"/>
                <w:color w:val="282828"/>
                <w:sz w:val="24"/>
                <w:szCs w:val="24"/>
                <w:shd w:val="clear" w:color="auto" w:fill="FFFFFF"/>
              </w:rPr>
            </w:pPr>
            <w:r w:rsidRPr="002141FF">
              <w:rPr>
                <w:rFonts w:ascii="Times New Roman" w:hAnsi="Times New Roman"/>
                <w:color w:val="282828"/>
                <w:sz w:val="24"/>
                <w:szCs w:val="24"/>
                <w:shd w:val="clear" w:color="auto" w:fill="FFFFFF"/>
              </w:rPr>
              <w:t xml:space="preserve">Skewness&lt;0: left skewed, values concentrated on the right of the mean. </w:t>
            </w:r>
          </w:p>
          <w:p w:rsidR="002646F9" w:rsidRPr="002141FF" w:rsidRDefault="002646F9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141FF">
              <w:rPr>
                <w:rFonts w:ascii="Times New Roman" w:hAnsi="Times New Roman"/>
                <w:color w:val="282828"/>
                <w:sz w:val="24"/>
                <w:szCs w:val="24"/>
                <w:shd w:val="clear" w:color="auto" w:fill="FFFFFF"/>
                <w:lang w:val="en-GB"/>
              </w:rPr>
              <w:t>Skewness=0: normal distribution</w:t>
            </w:r>
          </w:p>
        </w:tc>
        <w:tc>
          <w:tcPr>
            <w:tcW w:w="6804" w:type="dxa"/>
          </w:tcPr>
          <w:p w:rsidR="002646F9" w:rsidRPr="002141FF" w:rsidRDefault="00E21026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  <m:r>
                      <w:rPr>
                        <w:rFonts w:ascii="Times New Roman" w:hAnsi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)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  <m:r>
                      <w:rPr>
                        <w:rFonts w:ascii="Times New Roman" w:hAnsi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2)</m:t>
                    </m:r>
                  </m:den>
                </m:f>
                <m:f>
                  <m:f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y</m:t>
                        </m:r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)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∈R</m:t>
                        </m:r>
                      </m:sub>
                      <m:sup/>
                      <m:e>
                        <m:sSup>
                          <m:sSup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  <m:d>
                              <m:dPr>
                                <m:ctrlPr>
                                  <w:rPr>
                                    <w:rFonts w:ascii="Cambria Math" w:hAnsi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x</m:t>
                                </m:r>
                                <m:r>
                                  <w:rPr>
                                    <w:rFonts w:ascii="Cambria Math" w:hAnsi="Times New Roman"/>
                                    <w:sz w:val="24"/>
                                    <w:szCs w:val="24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</m:d>
                            <m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a</m:t>
                                </m:r>
                              </m:e>
                            </m:acc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]</m:t>
                            </m:r>
                          </m:e>
                          <m:sup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3</m:t>
                            </m:r>
                          </m:sup>
                        </m:sSup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[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  <m:d>
                          <m:d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</m:d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]</m:t>
                        </m:r>
                      </m:e>
                      <m:sup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  <w:p w:rsidR="00C242D6" w:rsidRPr="002141FF" w:rsidRDefault="00C242D6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>Where</w:t>
            </w:r>
            <w:r w:rsidRPr="002141F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2141FF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2141FF">
              <w:rPr>
                <w:rFonts w:ascii="Times New Roman" w:hAnsi="Times New Roman"/>
                <w:iCs/>
                <w:sz w:val="24"/>
                <w:szCs w:val="24"/>
              </w:rPr>
              <w:t xml:space="preserve"> = the total number of </w:t>
            </w:r>
            <w:r w:rsidR="005D2C2E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vo</w:t>
            </w:r>
            <w:r w:rsidRPr="002141FF">
              <w:rPr>
                <w:rFonts w:ascii="Times New Roman" w:hAnsi="Times New Roman"/>
                <w:iCs/>
                <w:sz w:val="24"/>
                <w:szCs w:val="24"/>
              </w:rPr>
              <w:t xml:space="preserve">xels in </w:t>
            </w:r>
            <w:r w:rsidR="005D2C2E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the </w:t>
            </w:r>
            <w:r w:rsidR="00F87D76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region o</w:t>
            </w:r>
            <w:r w:rsidR="005D2C2E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 interest</w:t>
            </w:r>
            <w:r w:rsid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</w:t>
            </w:r>
            <w:r w:rsidR="002D47C1" w:rsidRPr="002141FF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</w:t>
            </w:r>
            <w:r w:rsidR="002D47C1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</w:t>
            </w:r>
            <w:r w:rsidR="005D2C2E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lastRenderedPageBreak/>
              <w:t>wi</w:t>
            </w:r>
            <w:r w:rsidRPr="002141FF">
              <w:rPr>
                <w:rFonts w:ascii="Times New Roman" w:hAnsi="Times New Roman"/>
                <w:iCs/>
                <w:sz w:val="24"/>
                <w:szCs w:val="24"/>
              </w:rPr>
              <w:t xml:space="preserve">thin the image </w:t>
            </w:r>
            <w:r w:rsidRPr="002141FF">
              <w:rPr>
                <w:rFonts w:ascii="Times New Roman" w:hAnsi="Times New Roman"/>
                <w:i/>
                <w:iCs/>
                <w:sz w:val="24"/>
                <w:szCs w:val="24"/>
              </w:rPr>
              <w:t>a(x,y)</w:t>
            </w:r>
            <w:r w:rsidR="002026DB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;</w:t>
            </w:r>
            <w:r w:rsid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</w:t>
            </w:r>
            <w:r w:rsidR="002026DB" w:rsidRPr="002141FF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d</w:t>
            </w:r>
            <w:r w:rsidR="002141FF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2026DB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=</w:t>
            </w:r>
            <w:r w:rsid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</w:t>
            </w:r>
            <w:r w:rsidR="002026DB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tandard deviation</w:t>
            </w:r>
            <w:r w:rsidR="006A7442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; </w:t>
            </w:r>
            <w:r w:rsidR="006A7442" w:rsidRPr="002141FF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ā</w:t>
            </w:r>
            <w:r w:rsidR="006A7442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is the mean value within </w:t>
            </w:r>
            <w:r w:rsidR="006A7442" w:rsidRPr="002141FF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</w:t>
            </w:r>
            <w:r w:rsidR="00811452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</w:t>
            </w:r>
          </w:p>
        </w:tc>
      </w:tr>
      <w:tr w:rsidR="002646F9" w:rsidRPr="002141FF" w:rsidTr="00FB3495">
        <w:tc>
          <w:tcPr>
            <w:tcW w:w="2689" w:type="dxa"/>
          </w:tcPr>
          <w:p w:rsidR="002646F9" w:rsidRPr="002141FF" w:rsidRDefault="002646F9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141FF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Kurtosis</w:t>
            </w:r>
          </w:p>
        </w:tc>
        <w:tc>
          <w:tcPr>
            <w:tcW w:w="4394" w:type="dxa"/>
          </w:tcPr>
          <w:p w:rsidR="002646F9" w:rsidRPr="002141FF" w:rsidRDefault="002646F9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141FF">
              <w:rPr>
                <w:rFonts w:ascii="Times New Roman" w:hAnsi="Times New Roman"/>
                <w:sz w:val="24"/>
                <w:szCs w:val="24"/>
              </w:rPr>
              <w:t xml:space="preserve">Describes </w:t>
            </w: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>"peak" of a distribution.</w:t>
            </w:r>
          </w:p>
          <w:p w:rsidR="002646F9" w:rsidRPr="002141FF" w:rsidRDefault="002646F9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1FF">
              <w:rPr>
                <w:rFonts w:ascii="Times New Roman" w:hAnsi="Times New Roman"/>
                <w:sz w:val="24"/>
                <w:szCs w:val="24"/>
              </w:rPr>
              <w:t>Kurtosis&gt;3: sharper</w:t>
            </w: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eak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 xml:space="preserve"> than a normal distribution</w:t>
            </w:r>
            <w:r w:rsidR="002141F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:rsidR="002646F9" w:rsidRPr="002141FF" w:rsidRDefault="002646F9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1FF">
              <w:rPr>
                <w:rFonts w:ascii="Times New Roman" w:hAnsi="Times New Roman"/>
                <w:sz w:val="24"/>
                <w:szCs w:val="24"/>
              </w:rPr>
              <w:t xml:space="preserve">Kurtosis&lt;3: flatter </w:t>
            </w: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eak 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>than a normal distribution</w:t>
            </w:r>
            <w:r w:rsidR="002141F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:rsidR="002646F9" w:rsidRPr="002141FF" w:rsidRDefault="002646F9" w:rsidP="002141FF">
            <w:pPr>
              <w:pStyle w:val="CommentText"/>
              <w:spacing w:before="240"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1FF">
              <w:rPr>
                <w:rFonts w:ascii="Times New Roman" w:hAnsi="Times New Roman"/>
                <w:sz w:val="24"/>
                <w:szCs w:val="24"/>
              </w:rPr>
              <w:t>Kurtosis=3: normal distribution</w:t>
            </w:r>
            <w:r w:rsidR="002141F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6804" w:type="dxa"/>
          </w:tcPr>
          <w:p w:rsidR="002646F9" w:rsidRPr="002141FF" w:rsidRDefault="002646F9" w:rsidP="002141FF">
            <w:pPr>
              <w:pStyle w:val="CommentText"/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1FF">
              <w:rPr>
                <w:rFonts w:ascii="Times New Roman" w:hAnsi="Times New Roman"/>
                <w:position w:val="-30"/>
                <w:sz w:val="24"/>
                <w:szCs w:val="24"/>
              </w:rPr>
              <w:object w:dxaOrig="5780" w:dyaOrig="9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8.25pt;height:44.25pt" o:ole="">
                  <v:imagedata r:id="rId7" o:title=""/>
                </v:shape>
                <o:OLEObject Type="Embed" ProgID="Equation.3" ShapeID="_x0000_i1025" DrawAspect="Content" ObjectID="_1545408758" r:id="rId8"/>
              </w:object>
            </w:r>
          </w:p>
          <w:p w:rsidR="002646F9" w:rsidRPr="002141FF" w:rsidRDefault="00E52A60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>Where</w:t>
            </w:r>
            <w:r w:rsidRPr="002141F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2141FF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="002D47C1" w:rsidRPr="002141FF">
              <w:rPr>
                <w:rFonts w:ascii="Times New Roman" w:hAnsi="Times New Roman"/>
                <w:iCs/>
                <w:sz w:val="24"/>
                <w:szCs w:val="24"/>
              </w:rPr>
              <w:t xml:space="preserve"> = the total number of vo</w:t>
            </w:r>
            <w:r w:rsidRPr="002141FF">
              <w:rPr>
                <w:rFonts w:ascii="Times New Roman" w:hAnsi="Times New Roman"/>
                <w:iCs/>
                <w:sz w:val="24"/>
                <w:szCs w:val="24"/>
              </w:rPr>
              <w:t xml:space="preserve">xels in </w:t>
            </w:r>
            <w:r w:rsidR="002D47C1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the region-on-interest, </w:t>
            </w:r>
            <w:r w:rsidRPr="002141FF"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 w:rsidR="002141F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2141FF">
              <w:rPr>
                <w:rFonts w:ascii="Times New Roman" w:hAnsi="Times New Roman"/>
                <w:iCs/>
                <w:sz w:val="24"/>
                <w:szCs w:val="24"/>
              </w:rPr>
              <w:t xml:space="preserve">within the image </w:t>
            </w:r>
            <w:r w:rsidRPr="002141FF">
              <w:rPr>
                <w:rFonts w:ascii="Times New Roman" w:hAnsi="Times New Roman"/>
                <w:i/>
                <w:iCs/>
                <w:sz w:val="24"/>
                <w:szCs w:val="24"/>
              </w:rPr>
              <w:t>a(x,y)</w:t>
            </w:r>
            <w:r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;</w:t>
            </w:r>
            <w:r w:rsid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</w:t>
            </w:r>
            <w:r w:rsidRPr="002141FF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d</w:t>
            </w:r>
            <w:r w:rsid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</w:t>
            </w:r>
            <w:r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=</w:t>
            </w:r>
            <w:r w:rsid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</w:t>
            </w:r>
            <w:r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standard deviation; </w:t>
            </w:r>
            <w:r w:rsidRPr="002141FF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ā </w:t>
            </w:r>
            <w:r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is the mean value within </w:t>
            </w:r>
            <w:r w:rsidRPr="002141FF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</w:t>
            </w:r>
            <w:r w:rsidR="00811452" w:rsidRPr="002141FF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.</w:t>
            </w:r>
          </w:p>
        </w:tc>
      </w:tr>
      <w:tr w:rsidR="002646F9" w:rsidRPr="002141FF" w:rsidTr="00FB3495">
        <w:tc>
          <w:tcPr>
            <w:tcW w:w="2689" w:type="dxa"/>
          </w:tcPr>
          <w:p w:rsidR="002646F9" w:rsidRPr="002141FF" w:rsidRDefault="002646F9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141FF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Energy</w:t>
            </w:r>
          </w:p>
        </w:tc>
        <w:tc>
          <w:tcPr>
            <w:tcW w:w="4394" w:type="dxa"/>
          </w:tcPr>
          <w:p w:rsidR="002646F9" w:rsidRPr="002141FF" w:rsidRDefault="002646F9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easures </w:t>
            </w:r>
            <w:r w:rsidR="007B3487" w:rsidRPr="002141F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oxel </w:t>
            </w:r>
            <w:r w:rsidR="00C10B90" w:rsidRPr="002141FF">
              <w:rPr>
                <w:rFonts w:ascii="Times New Roman" w:hAnsi="Times New Roman"/>
                <w:sz w:val="24"/>
                <w:szCs w:val="24"/>
                <w:lang w:val="en-GB"/>
              </w:rPr>
              <w:t>signal distribution</w:t>
            </w: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  <w:r w:rsidR="00E6406D" w:rsidRPr="002141FF">
              <w:rPr>
                <w:rFonts w:ascii="Times New Roman" w:hAnsi="Times New Roman"/>
                <w:sz w:val="24"/>
                <w:szCs w:val="24"/>
                <w:lang w:val="en-GB"/>
              </w:rPr>
              <w:t>High energy is noted in homogeneous voxels</w:t>
            </w:r>
            <w:r w:rsidR="002141FF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6804" w:type="dxa"/>
          </w:tcPr>
          <w:p w:rsidR="002646F9" w:rsidRPr="002141FF" w:rsidRDefault="00E21026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max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[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]</m:t>
                        </m:r>
                      </m:e>
                      <m:sup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  <w:p w:rsidR="000C141A" w:rsidRPr="002141FF" w:rsidRDefault="000C141A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here </w:t>
            </w:r>
            <w:r w:rsidR="00F55DCF" w:rsidRPr="002141FF">
              <w:rPr>
                <w:rFonts w:ascii="Times New Roman" w:hAnsi="Times New Roman"/>
                <w:i/>
                <w:iCs/>
                <w:sz w:val="24"/>
                <w:szCs w:val="24"/>
              </w:rPr>
              <w:t>i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 xml:space="preserve"> is the </w:t>
            </w:r>
            <w:r w:rsidR="002D47C1" w:rsidRPr="002141FF">
              <w:rPr>
                <w:rFonts w:ascii="Times New Roman" w:hAnsi="Times New Roman"/>
                <w:sz w:val="24"/>
                <w:szCs w:val="24"/>
                <w:lang w:val="en-GB"/>
              </w:rPr>
              <w:t>vox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 xml:space="preserve">el value (between </w:t>
            </w:r>
            <w:r w:rsidR="00F55DCF" w:rsidRPr="002141FF">
              <w:rPr>
                <w:rFonts w:ascii="Times New Roman" w:hAnsi="Times New Roman"/>
                <w:sz w:val="24"/>
                <w:szCs w:val="24"/>
                <w:lang w:val="en-GB"/>
              </w:rPr>
              <w:t>i=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 xml:space="preserve">1 to </w:t>
            </w:r>
            <w:r w:rsidR="00F55DCF" w:rsidRPr="002141FF">
              <w:rPr>
                <w:rFonts w:ascii="Times New Roman" w:hAnsi="Times New Roman"/>
                <w:i/>
                <w:iCs/>
                <w:sz w:val="24"/>
                <w:szCs w:val="24"/>
              </w:rPr>
              <w:t>i</w:t>
            </w:r>
            <w:r w:rsidRPr="002141FF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max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region of interest 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 xml:space="preserve">and </w:t>
            </w:r>
            <w:r w:rsidR="00F55DCF" w:rsidRPr="002141FF">
              <w:rPr>
                <w:rFonts w:ascii="Times New Roman" w:hAnsi="Times New Roman"/>
                <w:i/>
                <w:iCs/>
                <w:sz w:val="24"/>
                <w:szCs w:val="24"/>
              </w:rPr>
              <w:t>p(i</w:t>
            </w:r>
            <w:r w:rsidRPr="002141FF">
              <w:rPr>
                <w:rFonts w:ascii="Times New Roman" w:hAnsi="Times New Roman"/>
                <w:i/>
                <w:iCs/>
                <w:sz w:val="24"/>
                <w:szCs w:val="24"/>
              </w:rPr>
              <w:t>)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 xml:space="preserve"> the probability of the occurrence o</w:t>
            </w:r>
            <w:r w:rsidR="002B2F4A" w:rsidRPr="002141FF">
              <w:rPr>
                <w:rFonts w:ascii="Times New Roman" w:hAnsi="Times New Roman"/>
                <w:sz w:val="24"/>
                <w:szCs w:val="24"/>
              </w:rPr>
              <w:t xml:space="preserve">f that </w:t>
            </w:r>
            <w:r w:rsidR="00F55DCF" w:rsidRPr="002141FF">
              <w:rPr>
                <w:rFonts w:ascii="Times New Roman" w:hAnsi="Times New Roman"/>
                <w:sz w:val="24"/>
                <w:szCs w:val="24"/>
                <w:lang w:val="en-GB"/>
              </w:rPr>
              <w:t>vo</w:t>
            </w:r>
            <w:r w:rsidR="002B2F4A" w:rsidRPr="002141FF">
              <w:rPr>
                <w:rFonts w:ascii="Times New Roman" w:hAnsi="Times New Roman"/>
                <w:sz w:val="24"/>
                <w:szCs w:val="24"/>
              </w:rPr>
              <w:t>xel value</w:t>
            </w:r>
            <w:r w:rsidR="00203191" w:rsidRPr="002141FF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</w:tr>
      <w:tr w:rsidR="002646F9" w:rsidRPr="002141FF" w:rsidTr="00FB3495">
        <w:tc>
          <w:tcPr>
            <w:tcW w:w="2689" w:type="dxa"/>
          </w:tcPr>
          <w:p w:rsidR="002646F9" w:rsidRPr="002141FF" w:rsidRDefault="002646F9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141FF">
              <w:rPr>
                <w:rFonts w:ascii="Times New Roman" w:hAnsi="Times New Roman"/>
                <w:b/>
                <w:sz w:val="24"/>
                <w:szCs w:val="24"/>
              </w:rPr>
              <w:t>Entropy</w:t>
            </w:r>
          </w:p>
        </w:tc>
        <w:tc>
          <w:tcPr>
            <w:tcW w:w="4394" w:type="dxa"/>
          </w:tcPr>
          <w:p w:rsidR="002646F9" w:rsidRPr="002141FF" w:rsidRDefault="007B3487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41FF">
              <w:rPr>
                <w:rFonts w:ascii="Times New Roman" w:hAnsi="Times New Roman"/>
                <w:sz w:val="24"/>
                <w:szCs w:val="24"/>
              </w:rPr>
              <w:t>Measures voxel</w:t>
            </w:r>
            <w:r w:rsidR="002646F9" w:rsidRPr="002141FF">
              <w:rPr>
                <w:rFonts w:ascii="Times New Roman" w:hAnsi="Times New Roman"/>
                <w:sz w:val="24"/>
                <w:szCs w:val="24"/>
              </w:rPr>
              <w:t xml:space="preserve"> randomness.</w:t>
            </w:r>
            <w:r w:rsidR="006E69B8" w:rsidRPr="002141F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Low entropy is noted in homogeneous voxels</w:t>
            </w:r>
            <w:r w:rsidR="00E6406D" w:rsidRPr="002141FF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6804" w:type="dxa"/>
          </w:tcPr>
          <w:p w:rsidR="002646F9" w:rsidRPr="002141FF" w:rsidRDefault="00E21026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max</m:t>
                    </m:r>
                  </m:sup>
                  <m:e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[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)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n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[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)]</m:t>
                    </m:r>
                  </m:e>
                </m:nary>
              </m:oMath>
            </m:oMathPara>
          </w:p>
          <w:p w:rsidR="002B2F4A" w:rsidRPr="002141FF" w:rsidRDefault="002B2F4A" w:rsidP="002141FF">
            <w:pPr>
              <w:tabs>
                <w:tab w:val="left" w:pos="7120"/>
              </w:tabs>
              <w:spacing w:before="240"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here </w:t>
            </w:r>
            <w:r w:rsidR="00963A99" w:rsidRPr="002141FF">
              <w:rPr>
                <w:rFonts w:ascii="Times New Roman" w:hAnsi="Times New Roman"/>
                <w:i/>
                <w:iCs/>
                <w:sz w:val="24"/>
                <w:szCs w:val="24"/>
              </w:rPr>
              <w:t>i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 xml:space="preserve"> is the </w:t>
            </w: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>vox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 xml:space="preserve">el value (between </w:t>
            </w:r>
            <w:r w:rsidR="00963A99" w:rsidRPr="002141FF">
              <w:rPr>
                <w:rFonts w:ascii="Times New Roman" w:hAnsi="Times New Roman"/>
                <w:i/>
                <w:iCs/>
                <w:sz w:val="24"/>
                <w:szCs w:val="24"/>
              </w:rPr>
              <w:t>i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 xml:space="preserve"> =1 to </w:t>
            </w:r>
            <w:r w:rsidR="00963A99" w:rsidRPr="002141FF">
              <w:rPr>
                <w:rFonts w:ascii="Times New Roman" w:hAnsi="Times New Roman"/>
                <w:i/>
                <w:iCs/>
                <w:sz w:val="24"/>
                <w:szCs w:val="24"/>
              </w:rPr>
              <w:t>i</w:t>
            </w:r>
            <w:r w:rsidRPr="002141FF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max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region of interest 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 xml:space="preserve">and </w:t>
            </w:r>
            <w:r w:rsidR="00963A99" w:rsidRPr="002141FF">
              <w:rPr>
                <w:rFonts w:ascii="Times New Roman" w:hAnsi="Times New Roman"/>
                <w:i/>
                <w:iCs/>
                <w:sz w:val="24"/>
                <w:szCs w:val="24"/>
              </w:rPr>
              <w:t>p(i</w:t>
            </w:r>
            <w:r w:rsidRPr="002141FF">
              <w:rPr>
                <w:rFonts w:ascii="Times New Roman" w:hAnsi="Times New Roman"/>
                <w:i/>
                <w:iCs/>
                <w:sz w:val="24"/>
                <w:szCs w:val="24"/>
              </w:rPr>
              <w:t>)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 xml:space="preserve"> the probability of the occurrence of that </w:t>
            </w:r>
            <w:r w:rsidR="00963A99" w:rsidRPr="002141FF">
              <w:rPr>
                <w:rFonts w:ascii="Times New Roman" w:hAnsi="Times New Roman"/>
                <w:sz w:val="24"/>
                <w:szCs w:val="24"/>
                <w:lang w:val="en-GB"/>
              </w:rPr>
              <w:t>vo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>xel value.</w:t>
            </w:r>
          </w:p>
        </w:tc>
      </w:tr>
      <w:tr w:rsidR="004E2E2B" w:rsidRPr="002141FF" w:rsidTr="00FB3495">
        <w:tc>
          <w:tcPr>
            <w:tcW w:w="2689" w:type="dxa"/>
          </w:tcPr>
          <w:p w:rsidR="004E2E2B" w:rsidRPr="002141FF" w:rsidRDefault="004E2E2B" w:rsidP="000A4D20">
            <w:pPr>
              <w:spacing w:before="240"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41FF">
              <w:rPr>
                <w:rFonts w:ascii="Times New Roman" w:hAnsi="Times New Roman"/>
                <w:b/>
                <w:sz w:val="24"/>
                <w:szCs w:val="24"/>
              </w:rPr>
              <w:t>Mean fractal dimension</w:t>
            </w:r>
          </w:p>
        </w:tc>
        <w:tc>
          <w:tcPr>
            <w:tcW w:w="4394" w:type="dxa"/>
          </w:tcPr>
          <w:p w:rsidR="004E2E2B" w:rsidRPr="002141FF" w:rsidRDefault="004E2E2B" w:rsidP="000A4D20">
            <w:pPr>
              <w:spacing w:before="240"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41FF">
              <w:rPr>
                <w:rFonts w:ascii="Times New Roman" w:hAnsi="Times New Roman"/>
                <w:sz w:val="24"/>
                <w:szCs w:val="24"/>
                <w:lang w:val="en-US"/>
              </w:rPr>
              <w:t>Measures the texture of a fractal, a self similar pattern. A higher fractal dimension corresponds to greater roughnes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6804" w:type="dxa"/>
          </w:tcPr>
          <w:p w:rsidR="004E2E2B" w:rsidRPr="002141FF" w:rsidRDefault="00E21026" w:rsidP="000A4D20">
            <w:pPr>
              <w:spacing w:before="240" w:line="480" w:lineRule="auto"/>
              <w:rPr>
                <w:rFonts w:ascii="Times New Roman" w:hAnsi="Times New Roman"/>
                <w:sz w:val="32"/>
                <w:szCs w:val="24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Times New Roman"/>
                        <w:i/>
                        <w:color w:val="282828"/>
                        <w:sz w:val="24"/>
                        <w:szCs w:val="20"/>
                        <w:shd w:val="clear" w:color="auto" w:fill="FFFFFF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282828"/>
                        <w:sz w:val="24"/>
                        <w:szCs w:val="20"/>
                        <w:shd w:val="clear" w:color="auto" w:fill="FFFFFF"/>
                      </w:rPr>
                      <m:t>D</m:t>
                    </m:r>
                  </m:e>
                </m:acc>
                <m:r>
                  <w:rPr>
                    <w:rFonts w:ascii="Cambria Math" w:hAnsi="Times New Roman"/>
                    <w:color w:val="282828"/>
                    <w:sz w:val="24"/>
                    <w:szCs w:val="20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Times New Roman"/>
                        <w:i/>
                        <w:color w:val="282828"/>
                        <w:sz w:val="24"/>
                        <w:szCs w:val="20"/>
                        <w:shd w:val="clear" w:color="auto" w:fill="FFFFFF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Times New Roman"/>
                            <w:i/>
                            <w:color w:val="282828"/>
                            <w:sz w:val="24"/>
                            <w:szCs w:val="20"/>
                            <w:shd w:val="clear" w:color="auto" w:fill="FFFFFF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282828"/>
                            <w:sz w:val="24"/>
                            <w:szCs w:val="20"/>
                            <w:shd w:val="clear" w:color="auto" w:fill="FFFFFF"/>
                          </w:rPr>
                          <m:t>i</m:t>
                        </m:r>
                        <m:r>
                          <w:rPr>
                            <w:rFonts w:ascii="Cambria Math" w:hAnsi="Times New Roman"/>
                            <w:color w:val="282828"/>
                            <w:sz w:val="24"/>
                            <w:szCs w:val="20"/>
                            <w:shd w:val="clear" w:color="auto" w:fill="FFFFFF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282828"/>
                            <w:sz w:val="24"/>
                            <w:szCs w:val="20"/>
                            <w:shd w:val="clear" w:color="auto" w:fill="FFFFFF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color w:val="282828"/>
                                <w:sz w:val="24"/>
                                <w:szCs w:val="20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282828"/>
                                <w:sz w:val="24"/>
                                <w:szCs w:val="20"/>
                                <w:shd w:val="clear" w:color="auto" w:fill="FFFFFF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282828"/>
                                <w:sz w:val="24"/>
                                <w:szCs w:val="20"/>
                                <w:shd w:val="clear" w:color="auto" w:fill="FFFFFF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/>
                        <w:color w:val="282828"/>
                        <w:sz w:val="24"/>
                        <w:szCs w:val="20"/>
                        <w:shd w:val="clear" w:color="auto" w:fill="FFFFFF"/>
                      </w:rPr>
                      <m:t>N</m:t>
                    </m:r>
                  </m:den>
                </m:f>
              </m:oMath>
            </m:oMathPara>
          </w:p>
          <w:p w:rsidR="004E2E2B" w:rsidRPr="004E2E2B" w:rsidRDefault="004E2E2B" w:rsidP="000A4D20">
            <w:pPr>
              <w:spacing w:before="24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1F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ere </w:t>
            </w:r>
            <w:r w:rsidRPr="004E2E2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Pr="002141F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s the number of</w:t>
            </w:r>
            <w:r w:rsidR="00E210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141FF">
              <w:rPr>
                <w:rFonts w:ascii="Times New Roman" w:hAnsi="Times New Roman"/>
                <w:color w:val="282828"/>
                <w:sz w:val="24"/>
                <w:szCs w:val="20"/>
                <w:shd w:val="clear" w:color="auto" w:fill="FFFFFF"/>
              </w:rPr>
              <w:t xml:space="preserve">slices and </w:t>
            </w:r>
            <m:oMath>
              <m:sSub>
                <m:sSubPr>
                  <m:ctrlPr>
                    <w:rPr>
                      <w:rFonts w:ascii="Cambria Math" w:hAnsi="Times New Roman"/>
                      <w:i/>
                      <w:color w:val="282828"/>
                      <w:sz w:val="24"/>
                      <w:szCs w:val="20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282828"/>
                      <w:sz w:val="24"/>
                      <w:szCs w:val="20"/>
                      <w:shd w:val="clear" w:color="auto" w:fill="FFFFFF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282828"/>
                      <w:sz w:val="24"/>
                      <w:szCs w:val="20"/>
                      <w:shd w:val="clear" w:color="auto" w:fill="FFFFFF"/>
                    </w:rPr>
                    <m:t>i</m:t>
                  </m:r>
                </m:sub>
              </m:sSub>
            </m:oMath>
            <w:r w:rsidR="00E21026">
              <w:rPr>
                <w:rFonts w:ascii="Times New Roman" w:hAnsi="Times New Roman"/>
                <w:color w:val="282828"/>
                <w:sz w:val="24"/>
                <w:szCs w:val="20"/>
                <w:shd w:val="clear" w:color="auto" w:fill="FFFFFF"/>
                <w:lang w:val="en-US"/>
              </w:rPr>
              <w:t xml:space="preserve"> </w:t>
            </w:r>
            <w:r w:rsidRPr="002141FF">
              <w:rPr>
                <w:rFonts w:ascii="Times New Roman" w:hAnsi="Times New Roman"/>
                <w:color w:val="282828"/>
                <w:sz w:val="24"/>
                <w:szCs w:val="20"/>
                <w:shd w:val="clear" w:color="auto" w:fill="FFFFFF"/>
              </w:rPr>
              <w:t xml:space="preserve">is the fractal dimension for the </w:t>
            </w:r>
            <m:oMath>
              <m:sSup>
                <m:sSupPr>
                  <m:ctrlPr>
                    <w:rPr>
                      <w:rFonts w:ascii="Cambria Math" w:hAnsi="Times New Roman"/>
                      <w:i/>
                      <w:color w:val="282828"/>
                      <w:sz w:val="24"/>
                      <w:szCs w:val="20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282828"/>
                      <w:sz w:val="24"/>
                      <w:szCs w:val="20"/>
                      <w:shd w:val="clear" w:color="auto" w:fill="FFFFFF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color w:val="282828"/>
                      <w:sz w:val="24"/>
                      <w:szCs w:val="20"/>
                      <w:shd w:val="clear" w:color="auto" w:fill="FFFFFF"/>
                    </w:rPr>
                    <m:t>t</m:t>
                  </m:r>
                  <m:r>
                    <w:rPr>
                      <w:rFonts w:ascii="Times New Roman" w:hAnsi="Cambria Math"/>
                      <w:color w:val="282828"/>
                      <w:sz w:val="24"/>
                      <w:szCs w:val="20"/>
                      <w:shd w:val="clear" w:color="auto" w:fill="FFFFFF"/>
                    </w:rPr>
                    <m:t>h</m:t>
                  </m:r>
                </m:sup>
              </m:sSup>
            </m:oMath>
            <w:r w:rsidRPr="002141FF">
              <w:rPr>
                <w:rFonts w:ascii="Times New Roman" w:hAnsi="Times New Roman"/>
                <w:color w:val="282828"/>
                <w:sz w:val="24"/>
                <w:szCs w:val="20"/>
                <w:shd w:val="clear" w:color="auto" w:fill="FFFFFF"/>
              </w:rPr>
              <w:t xml:space="preserve"> slice</w:t>
            </w:r>
            <w:r>
              <w:rPr>
                <w:rFonts w:ascii="Times New Roman" w:hAnsi="Times New Roman"/>
                <w:color w:val="282828"/>
                <w:sz w:val="24"/>
                <w:szCs w:val="20"/>
                <w:shd w:val="clear" w:color="auto" w:fill="FFFFFF"/>
                <w:lang w:val="en-US"/>
              </w:rPr>
              <w:t>.</w:t>
            </w:r>
          </w:p>
        </w:tc>
      </w:tr>
      <w:tr w:rsidR="004E2E2B" w:rsidRPr="002141FF" w:rsidTr="00FB3495">
        <w:tc>
          <w:tcPr>
            <w:tcW w:w="2689" w:type="dxa"/>
          </w:tcPr>
          <w:p w:rsidR="004E2E2B" w:rsidRPr="002141FF" w:rsidRDefault="004E2E2B" w:rsidP="000A4D20">
            <w:pPr>
              <w:spacing w:before="240"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41FF">
              <w:rPr>
                <w:rFonts w:ascii="Times New Roman" w:hAnsi="Times New Roman"/>
                <w:b/>
                <w:sz w:val="24"/>
                <w:szCs w:val="24"/>
              </w:rPr>
              <w:t>Lacunarity</w:t>
            </w:r>
          </w:p>
        </w:tc>
        <w:tc>
          <w:tcPr>
            <w:tcW w:w="4394" w:type="dxa"/>
          </w:tcPr>
          <w:p w:rsidR="004E2E2B" w:rsidRPr="002141FF" w:rsidRDefault="004E2E2B" w:rsidP="004E2E2B">
            <w:pPr>
              <w:spacing w:before="240" w:line="480" w:lineRule="auto"/>
              <w:rPr>
                <w:rFonts w:ascii="Times New Roman" w:hAnsi="Times New Roman"/>
                <w:color w:val="282828"/>
                <w:sz w:val="20"/>
                <w:szCs w:val="20"/>
                <w:shd w:val="clear" w:color="auto" w:fill="FFFFFF"/>
              </w:rPr>
            </w:pP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>Measures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 xml:space="preserve"> the </w:t>
            </w: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mount of 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>“gap</w:t>
            </w:r>
            <w:r w:rsidRPr="002141FF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2141FF">
              <w:rPr>
                <w:rFonts w:ascii="Times New Roman" w:hAnsi="Times New Roman"/>
                <w:sz w:val="24"/>
                <w:szCs w:val="24"/>
              </w:rPr>
              <w:t xml:space="preserve">” in the image/object. </w:t>
            </w:r>
            <w:r w:rsidRPr="002141FF">
              <w:rPr>
                <w:rFonts w:ascii="Times New Roman" w:hAnsi="Times New Roman"/>
                <w:sz w:val="24"/>
                <w:szCs w:val="24"/>
                <w:lang w:val="en-US"/>
              </w:rPr>
              <w:t>If a fractal has large “gaps”, it has high lacunarity.</w:t>
            </w:r>
          </w:p>
        </w:tc>
        <w:tc>
          <w:tcPr>
            <w:tcW w:w="6804" w:type="dxa"/>
          </w:tcPr>
          <w:p w:rsidR="004E2E2B" w:rsidRPr="002141FF" w:rsidRDefault="00E21026" w:rsidP="000A4D20">
            <w:pPr>
              <w:spacing w:before="240" w:line="480" w:lineRule="auto"/>
              <w:jc w:val="center"/>
              <w:rPr>
                <w:rFonts w:ascii="Times New Roman" w:hAnsi="Times New Roman"/>
                <w:color w:val="282828"/>
                <w:sz w:val="24"/>
                <w:szCs w:val="24"/>
                <w:shd w:val="clear" w:color="auto" w:fill="FFFFFF"/>
              </w:rPr>
            </w:pPr>
            <m:oMathPara>
              <m:oMath>
                <m:f>
                  <m:fPr>
                    <m:ctrlPr>
                      <w:rPr>
                        <w:rFonts w:ascii="Cambria Math" w:hAnsi="Times New Roman"/>
                        <w:i/>
                        <w:color w:val="282828"/>
                        <w:sz w:val="24"/>
                        <w:szCs w:val="24"/>
                        <w:shd w:val="clear" w:color="auto" w:fill="FFFFFF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Times New Roman"/>
                            <w:i/>
                            <w:color w:val="282828"/>
                            <w:sz w:val="24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hAnsi="Times New Roman"/>
                                <w:i/>
                                <w:color w:val="282828"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fPr>
                          <m:num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Times New Roman"/>
                                    <w:i/>
                                    <w:color w:val="282828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color w:val="282828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hAnsi="Times New Roman"/>
                                    <w:color w:val="282828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282828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  <m:t>N</m:t>
                                </m:r>
                              </m:sup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color w:val="282828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282828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282828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Times New Roman"/>
                                        <w:color w:val="282828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nary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282828"/>
                                <w:sz w:val="24"/>
                                <w:szCs w:val="24"/>
                                <w:shd w:val="clear" w:color="auto" w:fill="FFFFFF"/>
                              </w:rPr>
                              <m:t>N</m:t>
                            </m:r>
                          </m:den>
                        </m:f>
                      </m:e>
                    </m:d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Times New Roman"/>
                            <w:i/>
                            <w:color w:val="282828"/>
                            <w:sz w:val="24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Times New Roman"/>
                                <w:i/>
                                <w:color w:val="282828"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Times New Roman"/>
                                    <w:i/>
                                    <w:color w:val="282828"/>
                                    <w:sz w:val="24"/>
                                    <w:szCs w:val="24"/>
                                    <w:shd w:val="clear" w:color="auto" w:fill="FFFFFF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color w:val="282828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</m:ctrlPr>
                                  </m:fPr>
                                  <m:num>
                                    <m:nary>
                                      <m:naryPr>
                                        <m:chr m:val="∑"/>
                                        <m:limLoc m:val="undOvr"/>
                                        <m:ctrlPr>
                                          <w:rPr>
                                            <w:rFonts w:ascii="Cambria Math" w:hAnsi="Times New Roman"/>
                                            <w:i/>
                                            <w:color w:val="282828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282828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i</m:t>
                                        </m:r>
                                        <m:r>
                                          <w:rPr>
                                            <w:rFonts w:ascii="Cambria Math" w:hAnsi="Times New Roman"/>
                                            <w:color w:val="282828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=1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color w:val="282828"/>
                                            <w:sz w:val="24"/>
                                            <w:szCs w:val="24"/>
                                            <w:shd w:val="clear" w:color="auto" w:fill="FFFFFF"/>
                                          </w:rPr>
                                          <m:t>N</m:t>
                                        </m:r>
                                      </m:sup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Times New Roman"/>
                                                <w:i/>
                                                <w:color w:val="282828"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282828"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  <m:t>D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282828"/>
                                                <w:sz w:val="24"/>
                                                <w:szCs w:val="24"/>
                                                <w:shd w:val="clear" w:color="auto" w:fill="FFFFFF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e>
                                    </m:nary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282828"/>
                                        <w:sz w:val="24"/>
                                        <w:szCs w:val="24"/>
                                        <w:shd w:val="clear" w:color="auto" w:fill="FFFFFF"/>
                                      </w:rPr>
                                      <m:t>N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Times New Roman"/>
                                <w:color w:val="282828"/>
                                <w:sz w:val="24"/>
                                <w:szCs w:val="24"/>
                                <w:shd w:val="clear" w:color="auto" w:fill="FFFFFF"/>
                              </w:rPr>
                              <m:t>2</m:t>
                            </m:r>
                          </m:sup>
                        </m:sSup>
                      </m:e>
                    </m:d>
                  </m:den>
                </m:f>
                <m:r>
                  <w:rPr>
                    <w:rFonts w:ascii="Times New Roman" w:hAnsi="Times New Roman"/>
                    <w:color w:val="282828"/>
                    <w:sz w:val="24"/>
                    <w:szCs w:val="24"/>
                    <w:shd w:val="clear" w:color="auto" w:fill="FFFFFF"/>
                  </w:rPr>
                  <m:t>-</m:t>
                </m:r>
                <m:r>
                  <w:rPr>
                    <w:rFonts w:ascii="Cambria Math" w:hAnsi="Times New Roman"/>
                    <w:color w:val="282828"/>
                    <w:sz w:val="24"/>
                    <w:szCs w:val="24"/>
                    <w:shd w:val="clear" w:color="auto" w:fill="FFFFFF"/>
                  </w:rPr>
                  <m:t>1</m:t>
                </m:r>
              </m:oMath>
            </m:oMathPara>
          </w:p>
          <w:p w:rsidR="004E2E2B" w:rsidRPr="004E2E2B" w:rsidRDefault="004E2E2B" w:rsidP="000A4D20">
            <w:pPr>
              <w:spacing w:before="24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1F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ere </w:t>
            </w:r>
            <w:r w:rsidRPr="004E2E2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Pr="002141F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s the number of</w:t>
            </w:r>
            <w:r w:rsidR="00E210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141FF">
              <w:rPr>
                <w:rFonts w:ascii="Times New Roman" w:hAnsi="Times New Roman"/>
                <w:color w:val="282828"/>
                <w:sz w:val="24"/>
                <w:szCs w:val="20"/>
                <w:shd w:val="clear" w:color="auto" w:fill="FFFFFF"/>
              </w:rPr>
              <w:t xml:space="preserve">slices and </w:t>
            </w:r>
            <m:oMath>
              <m:sSub>
                <m:sSubPr>
                  <m:ctrlPr>
                    <w:rPr>
                      <w:rFonts w:ascii="Cambria Math" w:hAnsi="Times New Roman"/>
                      <w:i/>
                      <w:color w:val="282828"/>
                      <w:sz w:val="24"/>
                      <w:szCs w:val="20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282828"/>
                      <w:sz w:val="24"/>
                      <w:szCs w:val="20"/>
                      <w:shd w:val="clear" w:color="auto" w:fill="FFFFFF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282828"/>
                      <w:sz w:val="24"/>
                      <w:szCs w:val="20"/>
                      <w:shd w:val="clear" w:color="auto" w:fill="FFFFFF"/>
                    </w:rPr>
                    <m:t>i</m:t>
                  </m:r>
                </m:sub>
              </m:sSub>
            </m:oMath>
            <w:r w:rsidR="00E21026">
              <w:rPr>
                <w:rFonts w:ascii="Times New Roman" w:hAnsi="Times New Roman"/>
                <w:color w:val="282828"/>
                <w:sz w:val="24"/>
                <w:szCs w:val="20"/>
                <w:shd w:val="clear" w:color="auto" w:fill="FFFFFF"/>
                <w:lang w:val="en-US"/>
              </w:rPr>
              <w:t xml:space="preserve"> </w:t>
            </w:r>
            <w:bookmarkStart w:id="0" w:name="_GoBack"/>
            <w:bookmarkEnd w:id="0"/>
            <w:r w:rsidRPr="002141FF">
              <w:rPr>
                <w:rFonts w:ascii="Times New Roman" w:hAnsi="Times New Roman"/>
                <w:color w:val="282828"/>
                <w:sz w:val="24"/>
                <w:szCs w:val="20"/>
                <w:shd w:val="clear" w:color="auto" w:fill="FFFFFF"/>
              </w:rPr>
              <w:t xml:space="preserve">is the fractal dimension for the </w:t>
            </w:r>
            <m:oMath>
              <m:sSup>
                <m:sSupPr>
                  <m:ctrlPr>
                    <w:rPr>
                      <w:rFonts w:ascii="Cambria Math" w:hAnsi="Times New Roman"/>
                      <w:i/>
                      <w:color w:val="282828"/>
                      <w:sz w:val="24"/>
                      <w:szCs w:val="20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282828"/>
                      <w:sz w:val="24"/>
                      <w:szCs w:val="20"/>
                      <w:shd w:val="clear" w:color="auto" w:fill="FFFFFF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color w:val="282828"/>
                      <w:sz w:val="24"/>
                      <w:szCs w:val="20"/>
                      <w:shd w:val="clear" w:color="auto" w:fill="FFFFFF"/>
                    </w:rPr>
                    <m:t>t</m:t>
                  </m:r>
                  <m:r>
                    <w:rPr>
                      <w:rFonts w:ascii="Times New Roman" w:hAnsi="Cambria Math"/>
                      <w:color w:val="282828"/>
                      <w:sz w:val="24"/>
                      <w:szCs w:val="20"/>
                      <w:shd w:val="clear" w:color="auto" w:fill="FFFFFF"/>
                    </w:rPr>
                    <m:t>h</m:t>
                  </m:r>
                </m:sup>
              </m:sSup>
            </m:oMath>
            <w:r w:rsidRPr="002141FF">
              <w:rPr>
                <w:rFonts w:ascii="Times New Roman" w:hAnsi="Times New Roman"/>
                <w:color w:val="282828"/>
                <w:sz w:val="24"/>
                <w:szCs w:val="20"/>
                <w:shd w:val="clear" w:color="auto" w:fill="FFFFFF"/>
              </w:rPr>
              <w:t xml:space="preserve"> slice</w:t>
            </w:r>
            <w:r>
              <w:rPr>
                <w:rFonts w:ascii="Times New Roman" w:hAnsi="Times New Roman"/>
                <w:color w:val="282828"/>
                <w:sz w:val="24"/>
                <w:szCs w:val="20"/>
                <w:shd w:val="clear" w:color="auto" w:fill="FFFFFF"/>
                <w:lang w:val="en-US"/>
              </w:rPr>
              <w:t>.</w:t>
            </w:r>
          </w:p>
        </w:tc>
      </w:tr>
    </w:tbl>
    <w:p w:rsidR="00862C2C" w:rsidRPr="002141FF" w:rsidRDefault="00862C2C" w:rsidP="002141FF">
      <w:pPr>
        <w:spacing w:before="240"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ED4129" w:rsidRPr="002141FF" w:rsidRDefault="00ED4129" w:rsidP="002141FF">
      <w:pPr>
        <w:spacing w:after="160" w:line="480" w:lineRule="auto"/>
        <w:rPr>
          <w:rFonts w:ascii="Times New Roman" w:hAnsi="Times New Roman"/>
          <w:sz w:val="24"/>
          <w:szCs w:val="24"/>
        </w:rPr>
      </w:pPr>
    </w:p>
    <w:sectPr w:rsidR="00ED4129" w:rsidRPr="002141FF" w:rsidSect="00340D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B2656D"/>
    <w:multiLevelType w:val="hybridMultilevel"/>
    <w:tmpl w:val="B9A80C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D5C"/>
    <w:rsid w:val="00023352"/>
    <w:rsid w:val="00026368"/>
    <w:rsid w:val="00026442"/>
    <w:rsid w:val="000277DF"/>
    <w:rsid w:val="00030F36"/>
    <w:rsid w:val="00077B10"/>
    <w:rsid w:val="00085D14"/>
    <w:rsid w:val="000936EA"/>
    <w:rsid w:val="000942D5"/>
    <w:rsid w:val="000975F5"/>
    <w:rsid w:val="000B1BC2"/>
    <w:rsid w:val="000B4D31"/>
    <w:rsid w:val="000B4F91"/>
    <w:rsid w:val="000C141A"/>
    <w:rsid w:val="000C4981"/>
    <w:rsid w:val="000D16A3"/>
    <w:rsid w:val="000E2E01"/>
    <w:rsid w:val="000E61B1"/>
    <w:rsid w:val="000E76C1"/>
    <w:rsid w:val="00102D2B"/>
    <w:rsid w:val="00105C38"/>
    <w:rsid w:val="001226FA"/>
    <w:rsid w:val="00147227"/>
    <w:rsid w:val="00150A3F"/>
    <w:rsid w:val="001753AC"/>
    <w:rsid w:val="00177D9E"/>
    <w:rsid w:val="00182931"/>
    <w:rsid w:val="00193EA8"/>
    <w:rsid w:val="001A3D06"/>
    <w:rsid w:val="001A5249"/>
    <w:rsid w:val="001B18A1"/>
    <w:rsid w:val="001B1F83"/>
    <w:rsid w:val="001C5ADB"/>
    <w:rsid w:val="001D0079"/>
    <w:rsid w:val="001D2596"/>
    <w:rsid w:val="001D4328"/>
    <w:rsid w:val="001E6572"/>
    <w:rsid w:val="002008AF"/>
    <w:rsid w:val="002026DB"/>
    <w:rsid w:val="00203191"/>
    <w:rsid w:val="002141FF"/>
    <w:rsid w:val="002459CE"/>
    <w:rsid w:val="00245AD6"/>
    <w:rsid w:val="00247EFF"/>
    <w:rsid w:val="002646F9"/>
    <w:rsid w:val="002731E2"/>
    <w:rsid w:val="002869BF"/>
    <w:rsid w:val="00290725"/>
    <w:rsid w:val="002B2F4A"/>
    <w:rsid w:val="002C11A8"/>
    <w:rsid w:val="002C2DE7"/>
    <w:rsid w:val="002C4C14"/>
    <w:rsid w:val="002D47C1"/>
    <w:rsid w:val="002E21EA"/>
    <w:rsid w:val="002E282E"/>
    <w:rsid w:val="002E7760"/>
    <w:rsid w:val="002F3908"/>
    <w:rsid w:val="002F4280"/>
    <w:rsid w:val="002F61DF"/>
    <w:rsid w:val="002F6670"/>
    <w:rsid w:val="002F6A2C"/>
    <w:rsid w:val="002F751B"/>
    <w:rsid w:val="00310D6A"/>
    <w:rsid w:val="003176DB"/>
    <w:rsid w:val="00320639"/>
    <w:rsid w:val="003218E4"/>
    <w:rsid w:val="00340DF6"/>
    <w:rsid w:val="0034244C"/>
    <w:rsid w:val="00345612"/>
    <w:rsid w:val="00347261"/>
    <w:rsid w:val="0037363F"/>
    <w:rsid w:val="00392A96"/>
    <w:rsid w:val="003A5590"/>
    <w:rsid w:val="003C0508"/>
    <w:rsid w:val="003C34A3"/>
    <w:rsid w:val="003C72C2"/>
    <w:rsid w:val="003C7C7C"/>
    <w:rsid w:val="003D469F"/>
    <w:rsid w:val="003D5FA6"/>
    <w:rsid w:val="003E06F2"/>
    <w:rsid w:val="003E63B1"/>
    <w:rsid w:val="003F4180"/>
    <w:rsid w:val="003F49FA"/>
    <w:rsid w:val="00402B4D"/>
    <w:rsid w:val="00420188"/>
    <w:rsid w:val="004209FE"/>
    <w:rsid w:val="00422467"/>
    <w:rsid w:val="00423B0A"/>
    <w:rsid w:val="004252BF"/>
    <w:rsid w:val="00425973"/>
    <w:rsid w:val="00426E27"/>
    <w:rsid w:val="00427C98"/>
    <w:rsid w:val="0043316D"/>
    <w:rsid w:val="004340E0"/>
    <w:rsid w:val="004403B0"/>
    <w:rsid w:val="00447E69"/>
    <w:rsid w:val="00464FEC"/>
    <w:rsid w:val="004751FB"/>
    <w:rsid w:val="0048444A"/>
    <w:rsid w:val="004A1443"/>
    <w:rsid w:val="004C74B8"/>
    <w:rsid w:val="004E15D4"/>
    <w:rsid w:val="004E2E2B"/>
    <w:rsid w:val="004E4522"/>
    <w:rsid w:val="004F0B2A"/>
    <w:rsid w:val="004F7ACB"/>
    <w:rsid w:val="005018E1"/>
    <w:rsid w:val="00506760"/>
    <w:rsid w:val="00512014"/>
    <w:rsid w:val="005124D8"/>
    <w:rsid w:val="005161E1"/>
    <w:rsid w:val="00516E86"/>
    <w:rsid w:val="00525803"/>
    <w:rsid w:val="00550323"/>
    <w:rsid w:val="00552071"/>
    <w:rsid w:val="00552C1E"/>
    <w:rsid w:val="005824F4"/>
    <w:rsid w:val="005A0A9D"/>
    <w:rsid w:val="005A5458"/>
    <w:rsid w:val="005B3415"/>
    <w:rsid w:val="005B7E3A"/>
    <w:rsid w:val="005C73DF"/>
    <w:rsid w:val="005D2C2E"/>
    <w:rsid w:val="005D46ED"/>
    <w:rsid w:val="0061071E"/>
    <w:rsid w:val="006176A2"/>
    <w:rsid w:val="00647028"/>
    <w:rsid w:val="00651C53"/>
    <w:rsid w:val="00656B11"/>
    <w:rsid w:val="00661366"/>
    <w:rsid w:val="006613F5"/>
    <w:rsid w:val="00663529"/>
    <w:rsid w:val="00664BAF"/>
    <w:rsid w:val="0066609B"/>
    <w:rsid w:val="00666C59"/>
    <w:rsid w:val="00672021"/>
    <w:rsid w:val="006820E3"/>
    <w:rsid w:val="00682AC6"/>
    <w:rsid w:val="00691353"/>
    <w:rsid w:val="006A7442"/>
    <w:rsid w:val="006B6BEB"/>
    <w:rsid w:val="006D7899"/>
    <w:rsid w:val="006E4500"/>
    <w:rsid w:val="006E69B8"/>
    <w:rsid w:val="00731598"/>
    <w:rsid w:val="0073546D"/>
    <w:rsid w:val="00741D2B"/>
    <w:rsid w:val="00747D40"/>
    <w:rsid w:val="007672A6"/>
    <w:rsid w:val="0078419D"/>
    <w:rsid w:val="00787607"/>
    <w:rsid w:val="007A20CE"/>
    <w:rsid w:val="007A64B2"/>
    <w:rsid w:val="007B31E8"/>
    <w:rsid w:val="007B3487"/>
    <w:rsid w:val="007B5772"/>
    <w:rsid w:val="007B6F96"/>
    <w:rsid w:val="007C63CC"/>
    <w:rsid w:val="007E580E"/>
    <w:rsid w:val="007F38D2"/>
    <w:rsid w:val="008038DE"/>
    <w:rsid w:val="00811452"/>
    <w:rsid w:val="00814141"/>
    <w:rsid w:val="00816704"/>
    <w:rsid w:val="008228AF"/>
    <w:rsid w:val="008368C8"/>
    <w:rsid w:val="008458B7"/>
    <w:rsid w:val="008464D9"/>
    <w:rsid w:val="00846899"/>
    <w:rsid w:val="0085201F"/>
    <w:rsid w:val="00862C2C"/>
    <w:rsid w:val="008677F4"/>
    <w:rsid w:val="008713A6"/>
    <w:rsid w:val="008808B4"/>
    <w:rsid w:val="00884537"/>
    <w:rsid w:val="00884ED9"/>
    <w:rsid w:val="008956D8"/>
    <w:rsid w:val="00897647"/>
    <w:rsid w:val="008A2E3A"/>
    <w:rsid w:val="008A39EF"/>
    <w:rsid w:val="008A401E"/>
    <w:rsid w:val="008B2293"/>
    <w:rsid w:val="008D62AE"/>
    <w:rsid w:val="008D7F82"/>
    <w:rsid w:val="008E4431"/>
    <w:rsid w:val="008E5BC9"/>
    <w:rsid w:val="008E66DE"/>
    <w:rsid w:val="008F32F5"/>
    <w:rsid w:val="00934FD4"/>
    <w:rsid w:val="00961221"/>
    <w:rsid w:val="00963A99"/>
    <w:rsid w:val="00976DBB"/>
    <w:rsid w:val="009821E1"/>
    <w:rsid w:val="00983650"/>
    <w:rsid w:val="009A5996"/>
    <w:rsid w:val="009A5CCA"/>
    <w:rsid w:val="009B19B9"/>
    <w:rsid w:val="009C0CF5"/>
    <w:rsid w:val="009D1DB8"/>
    <w:rsid w:val="00A01CD3"/>
    <w:rsid w:val="00A051DD"/>
    <w:rsid w:val="00A05BF7"/>
    <w:rsid w:val="00A16953"/>
    <w:rsid w:val="00A20531"/>
    <w:rsid w:val="00A23E05"/>
    <w:rsid w:val="00A30A9C"/>
    <w:rsid w:val="00A33347"/>
    <w:rsid w:val="00A3478F"/>
    <w:rsid w:val="00A44C74"/>
    <w:rsid w:val="00A50005"/>
    <w:rsid w:val="00A520CC"/>
    <w:rsid w:val="00A776F0"/>
    <w:rsid w:val="00A90108"/>
    <w:rsid w:val="00A92648"/>
    <w:rsid w:val="00AA3595"/>
    <w:rsid w:val="00AC4009"/>
    <w:rsid w:val="00AD7A98"/>
    <w:rsid w:val="00AF53F0"/>
    <w:rsid w:val="00AF7227"/>
    <w:rsid w:val="00B0596B"/>
    <w:rsid w:val="00B06712"/>
    <w:rsid w:val="00B27A62"/>
    <w:rsid w:val="00B43529"/>
    <w:rsid w:val="00B43D5C"/>
    <w:rsid w:val="00B71532"/>
    <w:rsid w:val="00B75F3B"/>
    <w:rsid w:val="00B765E5"/>
    <w:rsid w:val="00BA3A82"/>
    <w:rsid w:val="00BC412D"/>
    <w:rsid w:val="00BE213C"/>
    <w:rsid w:val="00BE6132"/>
    <w:rsid w:val="00BF4973"/>
    <w:rsid w:val="00BF4EB4"/>
    <w:rsid w:val="00BF63F1"/>
    <w:rsid w:val="00C01FA1"/>
    <w:rsid w:val="00C0465F"/>
    <w:rsid w:val="00C073AA"/>
    <w:rsid w:val="00C10B90"/>
    <w:rsid w:val="00C12998"/>
    <w:rsid w:val="00C21539"/>
    <w:rsid w:val="00C242D6"/>
    <w:rsid w:val="00C329FD"/>
    <w:rsid w:val="00C367A0"/>
    <w:rsid w:val="00C75F19"/>
    <w:rsid w:val="00C76D5C"/>
    <w:rsid w:val="00C823E0"/>
    <w:rsid w:val="00C83A64"/>
    <w:rsid w:val="00C8418A"/>
    <w:rsid w:val="00C90DAF"/>
    <w:rsid w:val="00C9690F"/>
    <w:rsid w:val="00CA03A9"/>
    <w:rsid w:val="00CA065D"/>
    <w:rsid w:val="00CA1460"/>
    <w:rsid w:val="00CA3B55"/>
    <w:rsid w:val="00CA4465"/>
    <w:rsid w:val="00CB0EC4"/>
    <w:rsid w:val="00CC120E"/>
    <w:rsid w:val="00CC132D"/>
    <w:rsid w:val="00CD50C2"/>
    <w:rsid w:val="00CE44DF"/>
    <w:rsid w:val="00CE5EDE"/>
    <w:rsid w:val="00D21534"/>
    <w:rsid w:val="00D2772A"/>
    <w:rsid w:val="00D42203"/>
    <w:rsid w:val="00D46B8D"/>
    <w:rsid w:val="00D46CE9"/>
    <w:rsid w:val="00D55524"/>
    <w:rsid w:val="00D75546"/>
    <w:rsid w:val="00D81E33"/>
    <w:rsid w:val="00D845CE"/>
    <w:rsid w:val="00D922CC"/>
    <w:rsid w:val="00D95F7F"/>
    <w:rsid w:val="00DA3DEC"/>
    <w:rsid w:val="00DB3B86"/>
    <w:rsid w:val="00DB4E36"/>
    <w:rsid w:val="00DB5FD6"/>
    <w:rsid w:val="00DE019B"/>
    <w:rsid w:val="00DF27A6"/>
    <w:rsid w:val="00DF632F"/>
    <w:rsid w:val="00DF7E38"/>
    <w:rsid w:val="00E05A22"/>
    <w:rsid w:val="00E06549"/>
    <w:rsid w:val="00E1037B"/>
    <w:rsid w:val="00E14A7D"/>
    <w:rsid w:val="00E21026"/>
    <w:rsid w:val="00E26476"/>
    <w:rsid w:val="00E30034"/>
    <w:rsid w:val="00E435AF"/>
    <w:rsid w:val="00E52A60"/>
    <w:rsid w:val="00E531B4"/>
    <w:rsid w:val="00E6406D"/>
    <w:rsid w:val="00E663AB"/>
    <w:rsid w:val="00E665A0"/>
    <w:rsid w:val="00E7195B"/>
    <w:rsid w:val="00E74526"/>
    <w:rsid w:val="00E748A6"/>
    <w:rsid w:val="00E81B74"/>
    <w:rsid w:val="00E84863"/>
    <w:rsid w:val="00E86BF6"/>
    <w:rsid w:val="00E91F71"/>
    <w:rsid w:val="00EA791D"/>
    <w:rsid w:val="00EC0AC6"/>
    <w:rsid w:val="00EC0FCF"/>
    <w:rsid w:val="00EC6013"/>
    <w:rsid w:val="00EC6B24"/>
    <w:rsid w:val="00ED4129"/>
    <w:rsid w:val="00ED4306"/>
    <w:rsid w:val="00ED796D"/>
    <w:rsid w:val="00F04FCE"/>
    <w:rsid w:val="00F17373"/>
    <w:rsid w:val="00F25887"/>
    <w:rsid w:val="00F32F62"/>
    <w:rsid w:val="00F35D11"/>
    <w:rsid w:val="00F530A7"/>
    <w:rsid w:val="00F55DCF"/>
    <w:rsid w:val="00F573A2"/>
    <w:rsid w:val="00F6136C"/>
    <w:rsid w:val="00F62AF4"/>
    <w:rsid w:val="00F62E32"/>
    <w:rsid w:val="00F835B8"/>
    <w:rsid w:val="00F846BA"/>
    <w:rsid w:val="00F87D76"/>
    <w:rsid w:val="00F96621"/>
    <w:rsid w:val="00F97B1B"/>
    <w:rsid w:val="00FA5275"/>
    <w:rsid w:val="00FA58A1"/>
    <w:rsid w:val="00FB3495"/>
    <w:rsid w:val="00FB52C8"/>
    <w:rsid w:val="00FC4332"/>
    <w:rsid w:val="00FD3B70"/>
    <w:rsid w:val="00FE3A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129"/>
    <w:pPr>
      <w:spacing w:after="200" w:line="276" w:lineRule="auto"/>
    </w:pPr>
    <w:rPr>
      <w:rFonts w:ascii="Calibri" w:eastAsia="Calibri" w:hAnsi="Calibri" w:cs="Times New Roman"/>
      <w:lang w:val="el-GR"/>
    </w:rPr>
  </w:style>
  <w:style w:type="paragraph" w:styleId="Heading1">
    <w:name w:val="heading 1"/>
    <w:basedOn w:val="Normal"/>
    <w:link w:val="Heading1Char"/>
    <w:uiPriority w:val="9"/>
    <w:qFormat/>
    <w:rsid w:val="00A9010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10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29"/>
    <w:rPr>
      <w:rFonts w:ascii="Calibri" w:eastAsia="Calibri" w:hAnsi="Calibri" w:cs="Times New Roman"/>
      <w:sz w:val="20"/>
      <w:szCs w:val="20"/>
      <w:lang w:val="el-GR"/>
    </w:rPr>
  </w:style>
  <w:style w:type="paragraph" w:styleId="NoSpacing">
    <w:name w:val="No Spacing"/>
    <w:uiPriority w:val="1"/>
    <w:qFormat/>
    <w:rsid w:val="00ED4129"/>
    <w:pPr>
      <w:spacing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ED412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29"/>
    <w:rPr>
      <w:rFonts w:ascii="Segoe UI" w:eastAsia="Calibri" w:hAnsi="Segoe UI" w:cs="Segoe UI"/>
      <w:sz w:val="18"/>
      <w:szCs w:val="18"/>
      <w:lang w:val="el-GR"/>
    </w:rPr>
  </w:style>
  <w:style w:type="character" w:styleId="Hyperlink">
    <w:name w:val="Hyperlink"/>
    <w:basedOn w:val="DefaultParagraphFont"/>
    <w:uiPriority w:val="99"/>
    <w:unhideWhenUsed/>
    <w:rsid w:val="00A90108"/>
    <w:rPr>
      <w:color w:val="0563C1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108"/>
    <w:rPr>
      <w:rFonts w:ascii="Calibri" w:eastAsia="Calibri" w:hAnsi="Calibri" w:cs="Times New Roman"/>
      <w:b/>
      <w:bCs/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108"/>
    <w:rPr>
      <w:rFonts w:asciiTheme="minorHAnsi" w:eastAsiaTheme="minorHAnsi" w:hAnsiTheme="minorHAnsi" w:cstheme="minorBidi"/>
      <w:b/>
      <w:bCs/>
    </w:rPr>
  </w:style>
  <w:style w:type="table" w:styleId="TableGrid">
    <w:name w:val="Table Grid"/>
    <w:basedOn w:val="TableNormal"/>
    <w:uiPriority w:val="59"/>
    <w:rsid w:val="00A9010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90108"/>
  </w:style>
  <w:style w:type="character" w:customStyle="1" w:styleId="italic">
    <w:name w:val="italic"/>
    <w:basedOn w:val="DefaultParagraphFont"/>
    <w:rsid w:val="00A90108"/>
  </w:style>
  <w:style w:type="paragraph" w:customStyle="1" w:styleId="Title1">
    <w:name w:val="Title1"/>
    <w:basedOn w:val="Normal"/>
    <w:rsid w:val="00A9010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A9010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A9010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A90108"/>
  </w:style>
  <w:style w:type="paragraph" w:styleId="Header">
    <w:name w:val="header"/>
    <w:basedOn w:val="Normal"/>
    <w:link w:val="HeaderChar"/>
    <w:uiPriority w:val="99"/>
    <w:unhideWhenUsed/>
    <w:rsid w:val="00A90108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90108"/>
    <w:rPr>
      <w:lang w:val="el-GR"/>
    </w:rPr>
  </w:style>
  <w:style w:type="paragraph" w:styleId="Footer">
    <w:name w:val="footer"/>
    <w:basedOn w:val="Normal"/>
    <w:link w:val="FooterChar"/>
    <w:uiPriority w:val="99"/>
    <w:unhideWhenUsed/>
    <w:rsid w:val="00A90108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90108"/>
    <w:rPr>
      <w:lang w:val="el-GR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108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90108"/>
    <w:rPr>
      <w:rFonts w:eastAsiaTheme="minorEastAsia"/>
      <w:color w:val="5A5A5A" w:themeColor="text1" w:themeTint="A5"/>
      <w:spacing w:val="15"/>
      <w:lang w:val="el-GR"/>
    </w:rPr>
  </w:style>
  <w:style w:type="paragraph" w:styleId="ListParagraph">
    <w:name w:val="List Paragraph"/>
    <w:basedOn w:val="Normal"/>
    <w:uiPriority w:val="34"/>
    <w:qFormat/>
    <w:rsid w:val="00A9010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ighlight">
    <w:name w:val="highlight"/>
    <w:basedOn w:val="DefaultParagraphFont"/>
    <w:rsid w:val="00A90108"/>
  </w:style>
  <w:style w:type="character" w:customStyle="1" w:styleId="ref-journal">
    <w:name w:val="ref-journal"/>
    <w:basedOn w:val="DefaultParagraphFont"/>
    <w:rsid w:val="00A90108"/>
  </w:style>
  <w:style w:type="character" w:customStyle="1" w:styleId="ref-vol">
    <w:name w:val="ref-vol"/>
    <w:basedOn w:val="DefaultParagraphFont"/>
    <w:rsid w:val="00A90108"/>
  </w:style>
  <w:style w:type="character" w:customStyle="1" w:styleId="mixed-citation">
    <w:name w:val="mixed-citation"/>
    <w:basedOn w:val="DefaultParagraphFont"/>
    <w:rsid w:val="00A90108"/>
  </w:style>
  <w:style w:type="character" w:styleId="PlaceholderText">
    <w:name w:val="Placeholder Text"/>
    <w:basedOn w:val="DefaultParagraphFont"/>
    <w:uiPriority w:val="99"/>
    <w:semiHidden/>
    <w:rsid w:val="00AD7A9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129"/>
    <w:pPr>
      <w:spacing w:after="200" w:line="276" w:lineRule="auto"/>
    </w:pPr>
    <w:rPr>
      <w:rFonts w:ascii="Calibri" w:eastAsia="Calibri" w:hAnsi="Calibri" w:cs="Times New Roman"/>
      <w:lang w:val="el-GR"/>
    </w:rPr>
  </w:style>
  <w:style w:type="paragraph" w:styleId="Heading1">
    <w:name w:val="heading 1"/>
    <w:basedOn w:val="Normal"/>
    <w:link w:val="Heading1Char"/>
    <w:uiPriority w:val="9"/>
    <w:qFormat/>
    <w:rsid w:val="00A9010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10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29"/>
    <w:rPr>
      <w:rFonts w:ascii="Calibri" w:eastAsia="Calibri" w:hAnsi="Calibri" w:cs="Times New Roman"/>
      <w:sz w:val="20"/>
      <w:szCs w:val="20"/>
      <w:lang w:val="el-GR"/>
    </w:rPr>
  </w:style>
  <w:style w:type="paragraph" w:styleId="NoSpacing">
    <w:name w:val="No Spacing"/>
    <w:uiPriority w:val="1"/>
    <w:qFormat/>
    <w:rsid w:val="00ED4129"/>
    <w:pPr>
      <w:spacing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ED412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29"/>
    <w:rPr>
      <w:rFonts w:ascii="Segoe UI" w:eastAsia="Calibri" w:hAnsi="Segoe UI" w:cs="Segoe UI"/>
      <w:sz w:val="18"/>
      <w:szCs w:val="18"/>
      <w:lang w:val="el-GR"/>
    </w:rPr>
  </w:style>
  <w:style w:type="character" w:styleId="Hyperlink">
    <w:name w:val="Hyperlink"/>
    <w:basedOn w:val="DefaultParagraphFont"/>
    <w:uiPriority w:val="99"/>
    <w:unhideWhenUsed/>
    <w:rsid w:val="00A90108"/>
    <w:rPr>
      <w:color w:val="0563C1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108"/>
    <w:rPr>
      <w:rFonts w:ascii="Calibri" w:eastAsia="Calibri" w:hAnsi="Calibri" w:cs="Times New Roman"/>
      <w:b/>
      <w:bCs/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108"/>
    <w:rPr>
      <w:rFonts w:asciiTheme="minorHAnsi" w:eastAsiaTheme="minorHAnsi" w:hAnsiTheme="minorHAnsi" w:cstheme="minorBidi"/>
      <w:b/>
      <w:bCs/>
    </w:rPr>
  </w:style>
  <w:style w:type="table" w:styleId="TableGrid">
    <w:name w:val="Table Grid"/>
    <w:basedOn w:val="TableNormal"/>
    <w:uiPriority w:val="59"/>
    <w:rsid w:val="00A9010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90108"/>
  </w:style>
  <w:style w:type="character" w:customStyle="1" w:styleId="italic">
    <w:name w:val="italic"/>
    <w:basedOn w:val="DefaultParagraphFont"/>
    <w:rsid w:val="00A90108"/>
  </w:style>
  <w:style w:type="paragraph" w:customStyle="1" w:styleId="Title1">
    <w:name w:val="Title1"/>
    <w:basedOn w:val="Normal"/>
    <w:rsid w:val="00A9010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A9010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A9010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A90108"/>
  </w:style>
  <w:style w:type="paragraph" w:styleId="Header">
    <w:name w:val="header"/>
    <w:basedOn w:val="Normal"/>
    <w:link w:val="HeaderChar"/>
    <w:uiPriority w:val="99"/>
    <w:unhideWhenUsed/>
    <w:rsid w:val="00A90108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90108"/>
    <w:rPr>
      <w:lang w:val="el-GR"/>
    </w:rPr>
  </w:style>
  <w:style w:type="paragraph" w:styleId="Footer">
    <w:name w:val="footer"/>
    <w:basedOn w:val="Normal"/>
    <w:link w:val="FooterChar"/>
    <w:uiPriority w:val="99"/>
    <w:unhideWhenUsed/>
    <w:rsid w:val="00A90108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90108"/>
    <w:rPr>
      <w:lang w:val="el-GR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108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90108"/>
    <w:rPr>
      <w:rFonts w:eastAsiaTheme="minorEastAsia"/>
      <w:color w:val="5A5A5A" w:themeColor="text1" w:themeTint="A5"/>
      <w:spacing w:val="15"/>
      <w:lang w:val="el-GR"/>
    </w:rPr>
  </w:style>
  <w:style w:type="paragraph" w:styleId="ListParagraph">
    <w:name w:val="List Paragraph"/>
    <w:basedOn w:val="Normal"/>
    <w:uiPriority w:val="34"/>
    <w:qFormat/>
    <w:rsid w:val="00A9010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ighlight">
    <w:name w:val="highlight"/>
    <w:basedOn w:val="DefaultParagraphFont"/>
    <w:rsid w:val="00A90108"/>
  </w:style>
  <w:style w:type="character" w:customStyle="1" w:styleId="ref-journal">
    <w:name w:val="ref-journal"/>
    <w:basedOn w:val="DefaultParagraphFont"/>
    <w:rsid w:val="00A90108"/>
  </w:style>
  <w:style w:type="character" w:customStyle="1" w:styleId="ref-vol">
    <w:name w:val="ref-vol"/>
    <w:basedOn w:val="DefaultParagraphFont"/>
    <w:rsid w:val="00A90108"/>
  </w:style>
  <w:style w:type="character" w:customStyle="1" w:styleId="mixed-citation">
    <w:name w:val="mixed-citation"/>
    <w:basedOn w:val="DefaultParagraphFont"/>
    <w:rsid w:val="00A90108"/>
  </w:style>
  <w:style w:type="character" w:styleId="PlaceholderText">
    <w:name w:val="Placeholder Text"/>
    <w:basedOn w:val="DefaultParagraphFont"/>
    <w:uiPriority w:val="99"/>
    <w:semiHidden/>
    <w:rsid w:val="00AD7A9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06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microsoft.com/office/2007/relationships/stylesWithEffects" Target="stylesWithEffects.xml"/>
   <Relationship Id="rId5" Type="http://schemas.openxmlformats.org/officeDocument/2006/relationships/settings" Target="settings.xml"/>
   <Relationship Id="rId6" Type="http://schemas.openxmlformats.org/officeDocument/2006/relationships/webSettings" Target="webSettings.xml"/>
   <Relationship Id="rId7" Type="http://schemas.openxmlformats.org/officeDocument/2006/relationships/image" Target="media/image1.wmf"/>
   <Relationship Id="rId8" Type="http://schemas.openxmlformats.org/officeDocument/2006/relationships/oleObject" Target="embeddings/oleObject1.bin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3812B-E30C-4BD5-B025-ACC2210D1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4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